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C0184" w14:textId="6F79959F" w:rsidR="006E58D8" w:rsidRPr="006F1C91" w:rsidRDefault="00EF4A37">
      <w:pPr>
        <w:jc w:val="left"/>
        <w:rPr>
          <w:rFonts w:ascii="Times New Roman" w:hAnsi="Times New Roman" w:cs="Times New Roman"/>
        </w:rPr>
      </w:pPr>
      <w:r w:rsidRPr="006F1C91">
        <w:rPr>
          <w:rFonts w:ascii="Times New Roman" w:hAnsi="Times New Roman" w:cs="Times New Roman"/>
        </w:rPr>
        <w:t>Table S1. The</w:t>
      </w:r>
      <w:r w:rsidR="0060554A" w:rsidRPr="006F1C91">
        <w:rPr>
          <w:rFonts w:ascii="Times New Roman" w:hAnsi="Times New Roman" w:cs="Times New Roman"/>
        </w:rPr>
        <w:t xml:space="preserve"> ratio of transplants’</w:t>
      </w:r>
      <w:r w:rsidRPr="006F1C91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6F1C91">
        <w:rPr>
          <w:rFonts w:ascii="Times New Roman" w:hAnsi="Times New Roman" w:cs="Times New Roman"/>
        </w:rPr>
        <w:t>phenotypes</w:t>
      </w:r>
      <w:r w:rsidR="00A27DC0" w:rsidRPr="006F1C91">
        <w:rPr>
          <w:rFonts w:ascii="Times New Roman" w:hAnsi="Times New Roman" w:cs="Times New Roman"/>
        </w:rPr>
        <w:t>.</w:t>
      </w:r>
    </w:p>
    <w:p w14:paraId="416096B4" w14:textId="77777777" w:rsidR="00EF4A37" w:rsidRPr="006F1C91" w:rsidRDefault="00EF4A37">
      <w:pPr>
        <w:jc w:val="left"/>
        <w:rPr>
          <w:rFonts w:ascii="Times New Roman" w:hAnsi="Times New Roman" w:cs="Times New Roman"/>
        </w:rPr>
      </w:pPr>
    </w:p>
    <w:p w14:paraId="318255E0" w14:textId="77777777" w:rsidR="00EF4A37" w:rsidRPr="006F1C91" w:rsidRDefault="00EF4A37">
      <w:pPr>
        <w:jc w:val="left"/>
        <w:rPr>
          <w:rFonts w:ascii="Times New Roman" w:hAnsi="Times New Roman" w:cs="Times New Roman"/>
        </w:rPr>
      </w:pPr>
    </w:p>
    <w:p w14:paraId="70254E16" w14:textId="77777777" w:rsidR="00EF4A37" w:rsidRPr="006F1C91" w:rsidRDefault="00EF4A37">
      <w:pPr>
        <w:jc w:val="left"/>
        <w:rPr>
          <w:rFonts w:ascii="Times New Roman" w:hAnsi="Times New Roman" w:cs="Times New Roman"/>
        </w:rPr>
      </w:pPr>
    </w:p>
    <w:tbl>
      <w:tblPr>
        <w:tblStyle w:val="a3"/>
        <w:tblpPr w:leftFromText="142" w:rightFromText="142" w:vertAnchor="page" w:horzAnchor="page" w:tblpX="796" w:tblpY="1565"/>
        <w:tblW w:w="11414" w:type="dxa"/>
        <w:tblLook w:val="04A0" w:firstRow="1" w:lastRow="0" w:firstColumn="1" w:lastColumn="0" w:noHBand="0" w:noVBand="1"/>
      </w:tblPr>
      <w:tblGrid>
        <w:gridCol w:w="1775"/>
        <w:gridCol w:w="1417"/>
        <w:gridCol w:w="4111"/>
        <w:gridCol w:w="4111"/>
      </w:tblGrid>
      <w:tr w:rsidR="00EF4A37" w:rsidRPr="006F1C91" w14:paraId="7805FD44" w14:textId="77777777" w:rsidTr="00EF4A37">
        <w:tc>
          <w:tcPr>
            <w:tcW w:w="1775" w:type="dxa"/>
            <w:vMerge w:val="restart"/>
            <w:tcBorders>
              <w:top w:val="nil"/>
              <w:left w:val="nil"/>
            </w:tcBorders>
          </w:tcPr>
          <w:p w14:paraId="5134CF83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  <w:p w14:paraId="7209A4FC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  <w:p w14:paraId="770B53ED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  <w:p w14:paraId="089F9905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WT</w:t>
            </w:r>
            <w:r w:rsidRPr="006F1C91">
              <w:rPr>
                <w:rFonts w:ascii="Times New Roman" w:hAnsi="Times New Roman" w:cs="Times New Roman"/>
                <w:kern w:val="0"/>
              </w:rPr>
              <w:t>→</w:t>
            </w:r>
            <w:r w:rsidRPr="006F1C91">
              <w:rPr>
                <w:rFonts w:ascii="Times New Roman" w:hAnsi="Times New Roman" w:cs="Times New Roman"/>
                <w:i/>
                <w:kern w:val="0"/>
              </w:rPr>
              <w:t>ml-3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</w:tcPr>
          <w:p w14:paraId="6DBE1A46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02D7E2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 xml:space="preserve">Transplants with </w:t>
            </w:r>
          </w:p>
          <w:p w14:paraId="5520B4AB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GFP-positive xanthophore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FED78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Transplants with GFP-positive leucophores</w:t>
            </w:r>
          </w:p>
        </w:tc>
      </w:tr>
      <w:tr w:rsidR="00EF4A37" w:rsidRPr="006F1C91" w14:paraId="6D8B32BC" w14:textId="77777777" w:rsidTr="00EF4A37">
        <w:trPr>
          <w:trHeight w:val="792"/>
        </w:trPr>
        <w:tc>
          <w:tcPr>
            <w:tcW w:w="1775" w:type="dxa"/>
            <w:vMerge/>
            <w:tcBorders>
              <w:left w:val="nil"/>
            </w:tcBorders>
          </w:tcPr>
          <w:p w14:paraId="18D21064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 w:val="restart"/>
          </w:tcPr>
          <w:p w14:paraId="4DCB9B61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31</w:t>
            </w:r>
          </w:p>
          <w:p w14:paraId="1714A3EB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  <w:p w14:paraId="0DE13362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  <w:p w14:paraId="137CF53F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  <w:p w14:paraId="3BD91FAB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  <w:p w14:paraId="13A0BC4A" w14:textId="77777777" w:rsidR="00EF4A37" w:rsidRPr="006F1C91" w:rsidRDefault="00EF4A37" w:rsidP="00EF4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641C35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15/31</w:t>
            </w:r>
          </w:p>
          <w:p w14:paraId="539ACF01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44A94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2/15*</w:t>
            </w:r>
          </w:p>
          <w:p w14:paraId="40ADFB37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A37" w:rsidRPr="006F1C91" w14:paraId="5E9A1818" w14:textId="77777777" w:rsidTr="00EF4A37">
        <w:trPr>
          <w:trHeight w:val="803"/>
        </w:trPr>
        <w:tc>
          <w:tcPr>
            <w:tcW w:w="1775" w:type="dxa"/>
            <w:vMerge/>
            <w:tcBorders>
              <w:left w:val="nil"/>
            </w:tcBorders>
          </w:tcPr>
          <w:p w14:paraId="10265AA0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A6F5736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71771B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 xml:space="preserve">Transplants with </w:t>
            </w:r>
          </w:p>
          <w:p w14:paraId="77F2FB08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F1C91">
              <w:rPr>
                <w:rFonts w:ascii="Times New Roman" w:hAnsi="Times New Roman" w:cs="Times New Roman"/>
                <w:i/>
              </w:rPr>
              <w:t>no</w:t>
            </w:r>
            <w:proofErr w:type="gramEnd"/>
            <w:r w:rsidRPr="006F1C91">
              <w:rPr>
                <w:rFonts w:ascii="Times New Roman" w:hAnsi="Times New Roman" w:cs="Times New Roman"/>
                <w:i/>
              </w:rPr>
              <w:t xml:space="preserve"> xanthophore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552E6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Transplants with GFP-positive leucophores</w:t>
            </w:r>
          </w:p>
        </w:tc>
      </w:tr>
      <w:tr w:rsidR="00EF4A37" w:rsidRPr="006F1C91" w14:paraId="23D6DF27" w14:textId="77777777" w:rsidTr="00EF4A37">
        <w:trPr>
          <w:trHeight w:val="400"/>
        </w:trPr>
        <w:tc>
          <w:tcPr>
            <w:tcW w:w="1775" w:type="dxa"/>
            <w:vMerge/>
            <w:tcBorders>
              <w:left w:val="nil"/>
            </w:tcBorders>
          </w:tcPr>
          <w:p w14:paraId="589B490D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84E6CFC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right w:val="nil"/>
            </w:tcBorders>
          </w:tcPr>
          <w:p w14:paraId="53B7E3A6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16/31</w:t>
            </w:r>
          </w:p>
          <w:p w14:paraId="50A54AEB" w14:textId="77777777" w:rsidR="00EF4A37" w:rsidRPr="006F1C91" w:rsidRDefault="00EF4A37" w:rsidP="00EF4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7037FD9F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ND** (</w:t>
            </w:r>
            <w:proofErr w:type="gramStart"/>
            <w:r w:rsidRPr="006F1C91">
              <w:rPr>
                <w:rFonts w:ascii="Times New Roman" w:hAnsi="Times New Roman" w:cs="Times New Roman"/>
              </w:rPr>
              <w:t>?/</w:t>
            </w:r>
            <w:proofErr w:type="gramEnd"/>
            <w:r w:rsidRPr="006F1C91">
              <w:rPr>
                <w:rFonts w:ascii="Times New Roman" w:hAnsi="Times New Roman" w:cs="Times New Roman"/>
              </w:rPr>
              <w:t>16)</w:t>
            </w:r>
          </w:p>
          <w:p w14:paraId="2F09BE50" w14:textId="77777777" w:rsidR="00EF4A37" w:rsidRPr="006F1C91" w:rsidRDefault="00EF4A37" w:rsidP="00EF4A37">
            <w:pPr>
              <w:rPr>
                <w:rFonts w:ascii="Times New Roman" w:hAnsi="Times New Roman" w:cs="Times New Roman"/>
              </w:rPr>
            </w:pPr>
          </w:p>
        </w:tc>
      </w:tr>
      <w:tr w:rsidR="00EF4A37" w:rsidRPr="006F1C91" w14:paraId="36B47D42" w14:textId="77777777" w:rsidTr="00EF4A37">
        <w:tc>
          <w:tcPr>
            <w:tcW w:w="1775" w:type="dxa"/>
            <w:vMerge w:val="restart"/>
            <w:tcBorders>
              <w:left w:val="nil"/>
            </w:tcBorders>
          </w:tcPr>
          <w:p w14:paraId="053B97B7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A37F1F7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4D8D55B" w14:textId="77777777" w:rsidR="00EF4A37" w:rsidRPr="006F1C91" w:rsidRDefault="00EF4A37" w:rsidP="00124595">
            <w:pPr>
              <w:rPr>
                <w:rFonts w:ascii="Times New Roman" w:hAnsi="Times New Roman" w:cs="Times New Roman"/>
                <w:i/>
              </w:rPr>
            </w:pPr>
          </w:p>
          <w:p w14:paraId="1D7DF20E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F1C91">
              <w:rPr>
                <w:rFonts w:ascii="Times New Roman" w:hAnsi="Times New Roman" w:cs="Times New Roman"/>
                <w:i/>
              </w:rPr>
              <w:t>ml</w:t>
            </w:r>
            <w:proofErr w:type="gramEnd"/>
            <w:r w:rsidRPr="006F1C91">
              <w:rPr>
                <w:rFonts w:ascii="Times New Roman" w:hAnsi="Times New Roman" w:cs="Times New Roman"/>
                <w:i/>
              </w:rPr>
              <w:t>-3</w:t>
            </w:r>
            <w:r w:rsidRPr="006F1C91">
              <w:rPr>
                <w:rFonts w:ascii="Times New Roman" w:hAnsi="Times New Roman" w:cs="Times New Roman"/>
                <w:kern w:val="0"/>
              </w:rPr>
              <w:t>→WT</w:t>
            </w:r>
          </w:p>
        </w:tc>
        <w:tc>
          <w:tcPr>
            <w:tcW w:w="1417" w:type="dxa"/>
          </w:tcPr>
          <w:p w14:paraId="03BBCF71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11D90C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Transplants with</w:t>
            </w:r>
          </w:p>
          <w:p w14:paraId="62C087A2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GFP-positive xanthophore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04FBC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Transplants with</w:t>
            </w:r>
          </w:p>
          <w:p w14:paraId="659F98C4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GFP-positive leucophores</w:t>
            </w:r>
          </w:p>
        </w:tc>
      </w:tr>
      <w:tr w:rsidR="00EF4A37" w:rsidRPr="006F1C91" w14:paraId="191AF2C7" w14:textId="77777777" w:rsidTr="00EF4A37">
        <w:trPr>
          <w:trHeight w:val="746"/>
        </w:trPr>
        <w:tc>
          <w:tcPr>
            <w:tcW w:w="1775" w:type="dxa"/>
            <w:vMerge/>
            <w:tcBorders>
              <w:left w:val="nil"/>
            </w:tcBorders>
          </w:tcPr>
          <w:p w14:paraId="45360F96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 w:val="restart"/>
          </w:tcPr>
          <w:p w14:paraId="4600D9B0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111" w:type="dxa"/>
            <w:tcBorders>
              <w:right w:val="nil"/>
            </w:tcBorders>
          </w:tcPr>
          <w:p w14:paraId="29AC19DE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0/25</w:t>
            </w:r>
          </w:p>
          <w:p w14:paraId="4A6926D3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3F0349F0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0/0</w:t>
            </w:r>
          </w:p>
          <w:p w14:paraId="7C385B7E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A37" w:rsidRPr="006F1C91" w14:paraId="36A2C851" w14:textId="77777777" w:rsidTr="00EF4A37">
        <w:trPr>
          <w:trHeight w:val="849"/>
        </w:trPr>
        <w:tc>
          <w:tcPr>
            <w:tcW w:w="1775" w:type="dxa"/>
            <w:vMerge/>
            <w:tcBorders>
              <w:left w:val="nil"/>
            </w:tcBorders>
          </w:tcPr>
          <w:p w14:paraId="39E07577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3072068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right w:val="nil"/>
            </w:tcBorders>
          </w:tcPr>
          <w:p w14:paraId="73732F3D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Transplants with</w:t>
            </w:r>
          </w:p>
          <w:p w14:paraId="24E821EF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  <w:i/>
              </w:rPr>
              <w:t>GFP-negative xanthophores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786AA184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Transplants with</w:t>
            </w:r>
          </w:p>
          <w:p w14:paraId="2DC34109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GFP-positive leucophores</w:t>
            </w:r>
          </w:p>
        </w:tc>
      </w:tr>
      <w:tr w:rsidR="00EF4A37" w:rsidRPr="006F1C91" w14:paraId="38EE0AEB" w14:textId="77777777" w:rsidTr="00EF4A37">
        <w:tc>
          <w:tcPr>
            <w:tcW w:w="1775" w:type="dxa"/>
            <w:vMerge/>
            <w:tcBorders>
              <w:left w:val="nil"/>
              <w:bottom w:val="nil"/>
            </w:tcBorders>
          </w:tcPr>
          <w:p w14:paraId="1DEBA14C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</w:tcPr>
          <w:p w14:paraId="73979A3A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bottom w:val="nil"/>
              <w:right w:val="nil"/>
            </w:tcBorders>
          </w:tcPr>
          <w:p w14:paraId="1A049710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25/25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3D23FB2F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  <w:r w:rsidRPr="006F1C91">
              <w:rPr>
                <w:rFonts w:ascii="Times New Roman" w:hAnsi="Times New Roman" w:cs="Times New Roman"/>
              </w:rPr>
              <w:t>9/25***</w:t>
            </w:r>
          </w:p>
          <w:p w14:paraId="286800A9" w14:textId="77777777" w:rsidR="00EF4A37" w:rsidRPr="006F1C91" w:rsidRDefault="00EF4A37" w:rsidP="00EF4A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231886B" w14:textId="77777777" w:rsidR="00EF4A37" w:rsidRPr="006F1C91" w:rsidRDefault="00EF4A37">
      <w:pPr>
        <w:jc w:val="left"/>
        <w:rPr>
          <w:rFonts w:ascii="Times New Roman" w:hAnsi="Times New Roman" w:cs="Times New Roman"/>
        </w:rPr>
      </w:pPr>
    </w:p>
    <w:p w14:paraId="214B5667" w14:textId="77777777" w:rsidR="00EF4A37" w:rsidRPr="006F1C91" w:rsidRDefault="00EF4A37">
      <w:pPr>
        <w:jc w:val="left"/>
        <w:rPr>
          <w:rFonts w:ascii="Times New Roman" w:hAnsi="Times New Roman" w:cs="Times New Roman"/>
        </w:rPr>
      </w:pPr>
    </w:p>
    <w:p w14:paraId="623E659D" w14:textId="77777777" w:rsidR="00EF4A37" w:rsidRPr="006F1C91" w:rsidRDefault="00EF4A37">
      <w:pPr>
        <w:jc w:val="left"/>
        <w:rPr>
          <w:rFonts w:ascii="Times New Roman" w:hAnsi="Times New Roman" w:cs="Times New Roman"/>
        </w:rPr>
      </w:pPr>
    </w:p>
    <w:p w14:paraId="28E30516" w14:textId="77777777" w:rsidR="006E58D8" w:rsidRPr="006F1C91" w:rsidRDefault="006E58D8">
      <w:pPr>
        <w:jc w:val="left"/>
        <w:rPr>
          <w:rFonts w:ascii="Times New Roman" w:hAnsi="Times New Roman" w:cs="Times New Roman"/>
        </w:rPr>
      </w:pPr>
    </w:p>
    <w:p w14:paraId="71B8C0B4" w14:textId="77777777" w:rsidR="001C4F84" w:rsidRPr="006F1C91" w:rsidRDefault="001C4F84">
      <w:pPr>
        <w:rPr>
          <w:rFonts w:ascii="Times New Roman" w:hAnsi="Times New Roman" w:cs="Times New Roman"/>
        </w:rPr>
      </w:pPr>
    </w:p>
    <w:p w14:paraId="57C5A210" w14:textId="77777777" w:rsidR="006E58D8" w:rsidRPr="006F1C91" w:rsidRDefault="006E58D8">
      <w:pPr>
        <w:rPr>
          <w:rFonts w:ascii="Times New Roman" w:hAnsi="Times New Roman" w:cs="Times New Roman"/>
        </w:rPr>
      </w:pPr>
    </w:p>
    <w:p w14:paraId="53E73693" w14:textId="77777777" w:rsidR="006E58D8" w:rsidRPr="006F1C91" w:rsidRDefault="006E58D8">
      <w:pPr>
        <w:rPr>
          <w:rFonts w:ascii="Times New Roman" w:hAnsi="Times New Roman" w:cs="Times New Roman"/>
        </w:rPr>
      </w:pPr>
    </w:p>
    <w:p w14:paraId="68257B6B" w14:textId="77777777" w:rsidR="00361F3C" w:rsidRPr="006F1C91" w:rsidRDefault="00361F3C">
      <w:pPr>
        <w:rPr>
          <w:rFonts w:ascii="Times New Roman" w:hAnsi="Times New Roman" w:cs="Times New Roman"/>
        </w:rPr>
      </w:pPr>
    </w:p>
    <w:p w14:paraId="00FCA5CC" w14:textId="77777777" w:rsidR="00361F3C" w:rsidRPr="006F1C91" w:rsidRDefault="00361F3C">
      <w:pPr>
        <w:rPr>
          <w:rFonts w:ascii="Times New Roman" w:hAnsi="Times New Roman" w:cs="Times New Roman"/>
        </w:rPr>
      </w:pPr>
    </w:p>
    <w:p w14:paraId="77712220" w14:textId="77777777" w:rsidR="00361F3C" w:rsidRPr="006F1C91" w:rsidRDefault="00361F3C">
      <w:pPr>
        <w:rPr>
          <w:rFonts w:ascii="Times New Roman" w:hAnsi="Times New Roman" w:cs="Times New Roman"/>
        </w:rPr>
      </w:pPr>
    </w:p>
    <w:p w14:paraId="4A372D79" w14:textId="77777777" w:rsidR="00361F3C" w:rsidRPr="006F1C91" w:rsidRDefault="00361F3C">
      <w:pPr>
        <w:rPr>
          <w:rFonts w:ascii="Times New Roman" w:hAnsi="Times New Roman" w:cs="Times New Roman"/>
        </w:rPr>
      </w:pPr>
    </w:p>
    <w:p w14:paraId="41D8461C" w14:textId="77777777" w:rsidR="00361F3C" w:rsidRPr="006F1C91" w:rsidRDefault="00361F3C">
      <w:pPr>
        <w:rPr>
          <w:rFonts w:ascii="Times New Roman" w:hAnsi="Times New Roman" w:cs="Times New Roman"/>
        </w:rPr>
      </w:pPr>
    </w:p>
    <w:p w14:paraId="21068122" w14:textId="77777777" w:rsidR="00361F3C" w:rsidRPr="006F1C91" w:rsidRDefault="00361F3C">
      <w:pPr>
        <w:rPr>
          <w:rFonts w:ascii="Times New Roman" w:hAnsi="Times New Roman" w:cs="Times New Roman"/>
        </w:rPr>
      </w:pPr>
    </w:p>
    <w:p w14:paraId="1CDF70F5" w14:textId="77777777" w:rsidR="00361F3C" w:rsidRPr="006F1C91" w:rsidRDefault="00361F3C">
      <w:pPr>
        <w:rPr>
          <w:rFonts w:ascii="Times New Roman" w:hAnsi="Times New Roman" w:cs="Times New Roman"/>
        </w:rPr>
      </w:pPr>
    </w:p>
    <w:p w14:paraId="42FD1C21" w14:textId="0823B030" w:rsidR="00361F3C" w:rsidRPr="006F1C91" w:rsidRDefault="00361F3C" w:rsidP="00361F3C">
      <w:pPr>
        <w:rPr>
          <w:rFonts w:ascii="Times New Roman" w:hAnsi="Times New Roman" w:cs="Times New Roman"/>
        </w:rPr>
      </w:pPr>
      <w:r w:rsidRPr="006F1C91">
        <w:rPr>
          <w:rFonts w:ascii="Times New Roman" w:hAnsi="Times New Roman" w:cs="Times New Roman"/>
        </w:rPr>
        <w:t>* One of</w:t>
      </w:r>
      <w:r w:rsidR="00DC0B90" w:rsidRPr="006F1C91">
        <w:rPr>
          <w:rFonts w:ascii="Times New Roman" w:hAnsi="Times New Roman" w:cs="Times New Roman"/>
        </w:rPr>
        <w:t xml:space="preserve"> the</w:t>
      </w:r>
      <w:r w:rsidRPr="006F1C91">
        <w:rPr>
          <w:rFonts w:ascii="Times New Roman" w:hAnsi="Times New Roman" w:cs="Times New Roman"/>
        </w:rPr>
        <w:t xml:space="preserve"> two has an ectopic leucophore and the other has endogenously-positioned leucophores.</w:t>
      </w:r>
    </w:p>
    <w:p w14:paraId="032CEF84" w14:textId="31D30997" w:rsidR="00361F3C" w:rsidRPr="006F1C91" w:rsidRDefault="00361F3C" w:rsidP="00361F3C">
      <w:pPr>
        <w:rPr>
          <w:rFonts w:ascii="Times New Roman" w:hAnsi="Times New Roman" w:cs="Times New Roman"/>
        </w:rPr>
      </w:pPr>
      <w:r w:rsidRPr="006F1C91">
        <w:rPr>
          <w:rFonts w:ascii="Times New Roman" w:hAnsi="Times New Roman" w:cs="Times New Roman"/>
        </w:rPr>
        <w:t xml:space="preserve">** </w:t>
      </w:r>
      <w:r w:rsidR="00DC0B90" w:rsidRPr="006F1C91">
        <w:rPr>
          <w:rFonts w:ascii="Times New Roman" w:hAnsi="Times New Roman" w:cs="Times New Roman"/>
        </w:rPr>
        <w:t>N</w:t>
      </w:r>
      <w:r w:rsidRPr="006F1C91">
        <w:rPr>
          <w:rFonts w:ascii="Times New Roman" w:hAnsi="Times New Roman" w:cs="Times New Roman"/>
        </w:rPr>
        <w:t>ot check</w:t>
      </w:r>
      <w:r w:rsidR="00BB3CCE" w:rsidRPr="006F1C91">
        <w:rPr>
          <w:rFonts w:ascii="Times New Roman" w:hAnsi="Times New Roman" w:cs="Times New Roman"/>
        </w:rPr>
        <w:t>ed whether leucophores have</w:t>
      </w:r>
      <w:r w:rsidRPr="006F1C91">
        <w:rPr>
          <w:rFonts w:ascii="Times New Roman" w:hAnsi="Times New Roman" w:cs="Times New Roman"/>
        </w:rPr>
        <w:t xml:space="preserve"> GFP</w:t>
      </w:r>
      <w:r w:rsidR="00DC0B90" w:rsidRPr="006F1C91">
        <w:rPr>
          <w:rFonts w:ascii="Times New Roman" w:hAnsi="Times New Roman" w:cs="Times New Roman"/>
        </w:rPr>
        <w:t xml:space="preserve"> in the transplants with no xanthophores.</w:t>
      </w:r>
    </w:p>
    <w:p w14:paraId="6DED400A" w14:textId="5F9FF49A" w:rsidR="008F3995" w:rsidRPr="006F1C91" w:rsidRDefault="00361F3C" w:rsidP="00361F3C">
      <w:pPr>
        <w:rPr>
          <w:rFonts w:ascii="Times New Roman" w:hAnsi="Times New Roman" w:cs="Times New Roman"/>
        </w:rPr>
      </w:pPr>
      <w:r w:rsidRPr="006F1C91">
        <w:rPr>
          <w:rFonts w:ascii="Times New Roman" w:hAnsi="Times New Roman" w:cs="Times New Roman"/>
        </w:rPr>
        <w:t>*** All of 9 transplants not having GFP-positive xanthophores have endogenously-positioned leucophores.</w:t>
      </w:r>
    </w:p>
    <w:p w14:paraId="302D29B7" w14:textId="560DC255" w:rsidR="00B07117" w:rsidRPr="006F1C91" w:rsidRDefault="00B07117" w:rsidP="00361F3C">
      <w:pPr>
        <w:rPr>
          <w:rFonts w:ascii="Times New Roman" w:hAnsi="Times New Roman" w:cs="Times New Roman"/>
        </w:rPr>
      </w:pPr>
    </w:p>
    <w:p w14:paraId="2C689347" w14:textId="56C83150" w:rsidR="00507706" w:rsidRPr="006F1C91" w:rsidRDefault="00507706" w:rsidP="00124595">
      <w:pPr>
        <w:rPr>
          <w:rFonts w:ascii="Times New Roman" w:hAnsi="Times New Roman" w:cs="Times New Roman"/>
        </w:rPr>
      </w:pPr>
    </w:p>
    <w:sectPr w:rsidR="00507706" w:rsidRPr="006F1C91" w:rsidSect="006E58D8">
      <w:pgSz w:w="16840" w:h="11900" w:orient="landscape"/>
      <w:pgMar w:top="964" w:right="567" w:bottom="964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8D8"/>
    <w:rsid w:val="0006289E"/>
    <w:rsid w:val="00114FA8"/>
    <w:rsid w:val="00115E6D"/>
    <w:rsid w:val="00124595"/>
    <w:rsid w:val="001C4F84"/>
    <w:rsid w:val="00361F3C"/>
    <w:rsid w:val="00507706"/>
    <w:rsid w:val="0060554A"/>
    <w:rsid w:val="006E58D8"/>
    <w:rsid w:val="006F1C91"/>
    <w:rsid w:val="008F3995"/>
    <w:rsid w:val="00A27DC0"/>
    <w:rsid w:val="00AD14C4"/>
    <w:rsid w:val="00B07117"/>
    <w:rsid w:val="00BB3CCE"/>
    <w:rsid w:val="00CE65D5"/>
    <w:rsid w:val="00D8265C"/>
    <w:rsid w:val="00DC0B90"/>
    <w:rsid w:val="00EF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5103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58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361F3C"/>
    <w:pPr>
      <w:ind w:leftChars="400" w:left="960"/>
    </w:pPr>
  </w:style>
  <w:style w:type="paragraph" w:styleId="a5">
    <w:name w:val="Balloon Text"/>
    <w:basedOn w:val="a"/>
    <w:link w:val="a6"/>
    <w:uiPriority w:val="99"/>
    <w:semiHidden/>
    <w:unhideWhenUsed/>
    <w:rsid w:val="00DC0B90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DC0B90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58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361F3C"/>
    <w:pPr>
      <w:ind w:leftChars="400" w:left="960"/>
    </w:pPr>
  </w:style>
  <w:style w:type="paragraph" w:styleId="a5">
    <w:name w:val="Balloon Text"/>
    <w:basedOn w:val="a"/>
    <w:link w:val="a6"/>
    <w:uiPriority w:val="99"/>
    <w:semiHidden/>
    <w:unhideWhenUsed/>
    <w:rsid w:val="00DC0B90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DC0B90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DD3921-CA2B-1044-9A01-30E5A1766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Macintosh Word</Application>
  <DocSecurity>0</DocSecurity>
  <Lines>5</Lines>
  <Paragraphs>1</Paragraphs>
  <ScaleCrop>false</ScaleCrop>
  <Company>名古屋大学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尾 勇佑</dc:creator>
  <cp:keywords/>
  <dc:description/>
  <cp:lastModifiedBy>長尾 勇佑</cp:lastModifiedBy>
  <cp:revision>2</cp:revision>
  <cp:lastPrinted>2013-08-18T06:31:00Z</cp:lastPrinted>
  <dcterms:created xsi:type="dcterms:W3CDTF">2014-02-28T00:19:00Z</dcterms:created>
  <dcterms:modified xsi:type="dcterms:W3CDTF">2014-02-28T00:19:00Z</dcterms:modified>
</cp:coreProperties>
</file>